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884BD" w14:textId="0D86E330" w:rsidR="0060173E" w:rsidRDefault="0060173E" w:rsidP="00E329FF">
      <w:pPr>
        <w:widowControl/>
        <w:shd w:val="clear" w:color="auto" w:fill="FFFFFF"/>
        <w:spacing w:line="560" w:lineRule="exact"/>
        <w:jc w:val="center"/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bookmarkStart w:id="0" w:name="_Hlk56684695"/>
      <w:bookmarkStart w:id="1" w:name="OLE_LINK17"/>
      <w:r w:rsidRPr="008139BE">
        <w:rPr>
          <w:rFonts w:ascii="Times New Roman" w:eastAsia="宋体" w:hAnsi="Times New Roman" w:cs="Times New Roman" w:hint="eastAsia"/>
          <w:b/>
          <w:bCs/>
          <w:color w:val="3E3D40"/>
          <w:kern w:val="0"/>
          <w:sz w:val="24"/>
          <w:szCs w:val="24"/>
        </w:rPr>
        <w:t>Table</w:t>
      </w:r>
      <w:r w:rsidR="002327F0">
        <w:rPr>
          <w:rFonts w:ascii="Times New Roman" w:eastAsia="宋体" w:hAnsi="Times New Roman" w:cs="Times New Roman"/>
          <w:b/>
          <w:bCs/>
          <w:color w:val="3E3D40"/>
          <w:kern w:val="0"/>
          <w:sz w:val="24"/>
          <w:szCs w:val="24"/>
        </w:rPr>
        <w:t xml:space="preserve"> S</w:t>
      </w:r>
      <w:r w:rsidR="00C37AD2">
        <w:rPr>
          <w:rFonts w:ascii="Times New Roman" w:eastAsia="宋体" w:hAnsi="Times New Roman" w:cs="Times New Roman"/>
          <w:b/>
          <w:bCs/>
          <w:color w:val="3E3D40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60173E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Allele frequency and genotype frequency</w:t>
      </w:r>
      <w:r w:rsidR="00256D60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of MLPH</w:t>
      </w:r>
      <w:r w:rsidRPr="0060173E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in </w:t>
      </w:r>
      <w:r w:rsidR="00087068" w:rsidRPr="00087068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diluted Chinchilla population</w:t>
      </w:r>
    </w:p>
    <w:tbl>
      <w:tblPr>
        <w:tblW w:w="5636" w:type="pct"/>
        <w:tblLook w:val="04A0" w:firstRow="1" w:lastRow="0" w:firstColumn="1" w:lastColumn="0" w:noHBand="0" w:noVBand="1"/>
      </w:tblPr>
      <w:tblGrid>
        <w:gridCol w:w="663"/>
        <w:gridCol w:w="1217"/>
        <w:gridCol w:w="648"/>
        <w:gridCol w:w="940"/>
        <w:gridCol w:w="942"/>
        <w:gridCol w:w="584"/>
        <w:gridCol w:w="813"/>
        <w:gridCol w:w="813"/>
        <w:gridCol w:w="689"/>
        <w:gridCol w:w="479"/>
        <w:gridCol w:w="689"/>
        <w:gridCol w:w="886"/>
      </w:tblGrid>
      <w:tr w:rsidR="00D9323D" w:rsidRPr="00D9323D" w14:paraId="1A3409CB" w14:textId="77777777" w:rsidTr="00323511">
        <w:trPr>
          <w:trHeight w:val="280"/>
        </w:trPr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A07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Exon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467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SNPs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82F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color</w:t>
            </w:r>
          </w:p>
        </w:tc>
        <w:tc>
          <w:tcPr>
            <w:tcW w:w="10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5D5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enotype frequency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355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8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F0B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Allele frequency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6E3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H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876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χ</w:t>
            </w:r>
            <w:r w:rsidRPr="00D9323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511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PIC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C54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HW</w:t>
            </w:r>
          </w:p>
        </w:tc>
      </w:tr>
      <w:tr w:rsidR="00D9323D" w:rsidRPr="00D9323D" w14:paraId="66483EDD" w14:textId="77777777" w:rsidTr="00323511">
        <w:trPr>
          <w:trHeight w:val="280"/>
        </w:trPr>
        <w:tc>
          <w:tcPr>
            <w:tcW w:w="35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7D06" w14:textId="6AE21E02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2593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3C7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6BD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875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CA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1BC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94F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92A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0ED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4A1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DFA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8D5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23D" w:rsidRPr="00D9323D" w14:paraId="7A55B2A7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bottom"/>
            <w:hideMark/>
          </w:tcPr>
          <w:p w14:paraId="7CA09DD1" w14:textId="753E1CC1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8D34C9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.606C&gt;A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D2E2BD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DCh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F5417D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8246DC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95164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A83B21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72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953636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27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F198B3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9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1FD745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3645D5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1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C5E57A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2.878</w:t>
            </w:r>
          </w:p>
        </w:tc>
      </w:tr>
      <w:tr w:rsidR="00D9323D" w:rsidRPr="00D9323D" w14:paraId="7592CD92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bottom"/>
            <w:hideMark/>
          </w:tcPr>
          <w:p w14:paraId="44B39CC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992CF6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02C1423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60D5B8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97C471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FBF43E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79C978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D6E399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08A5038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D84C3E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95B824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6A1BB1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23D" w:rsidRPr="00D9323D" w14:paraId="377E8312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bottom"/>
            <w:hideMark/>
          </w:tcPr>
          <w:p w14:paraId="1BE55C0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908CB2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g.610T&gt;C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166FAC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DCh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6B05D9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7026E7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54056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95FE8C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7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F72FD0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52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960FBD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9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8AB015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360098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7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65B4BF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1.779</w:t>
            </w:r>
          </w:p>
        </w:tc>
      </w:tr>
      <w:tr w:rsidR="00D9323D" w:rsidRPr="00D9323D" w14:paraId="5F8B4B56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bottom"/>
            <w:hideMark/>
          </w:tcPr>
          <w:p w14:paraId="0B772DC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6249FE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6186FD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28740A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9C9284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CG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1A25A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7240C1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CF037F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69F599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A3BE5E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6F044E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A905EA3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23D" w:rsidRPr="00D9323D" w14:paraId="358E0B70" w14:textId="77777777" w:rsidTr="00323511">
        <w:trPr>
          <w:trHeight w:val="280"/>
        </w:trPr>
        <w:tc>
          <w:tcPr>
            <w:tcW w:w="35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FDF3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601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g.642C&gt;G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51B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DCh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44F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00F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994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518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25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7C1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575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36B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89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87B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356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69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7EC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1.611</w:t>
            </w:r>
          </w:p>
        </w:tc>
      </w:tr>
      <w:tr w:rsidR="00D9323D" w:rsidRPr="00D9323D" w14:paraId="4135590B" w14:textId="77777777" w:rsidTr="00323511">
        <w:trPr>
          <w:trHeight w:val="280"/>
        </w:trPr>
        <w:tc>
          <w:tcPr>
            <w:tcW w:w="35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8B6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8FD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051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6F9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10C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AG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5D5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B14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80E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F9C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3BA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793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17D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23D" w:rsidRPr="00D9323D" w14:paraId="0532D00B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center"/>
            <w:hideMark/>
          </w:tcPr>
          <w:p w14:paraId="36A5DA1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3AC1E5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g.894A&gt;G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D159B3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DCh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0F181F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C140F3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899729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1CD3BF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7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981F59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52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9B704D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9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D42517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43B875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7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AC3D0E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191</w:t>
            </w:r>
          </w:p>
        </w:tc>
      </w:tr>
      <w:tr w:rsidR="00D9323D" w:rsidRPr="00D9323D" w14:paraId="77297448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center"/>
            <w:hideMark/>
          </w:tcPr>
          <w:p w14:paraId="0963F57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ACC83E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2EE606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DF4736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5FC348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777C70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91C3DC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B7ABF0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EFF512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3D9F8E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C2E695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B8B397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23D" w:rsidRPr="00D9323D" w14:paraId="5DF66604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center"/>
            <w:hideMark/>
          </w:tcPr>
          <w:p w14:paraId="0C5EE26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F1F25D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g.905T&gt;C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8FC507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DCh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2A80CD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401A0F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89368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3FD396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7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490CB6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52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1D8598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9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3F0715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A388E0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7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6AEE0E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191</w:t>
            </w:r>
          </w:p>
        </w:tc>
      </w:tr>
      <w:tr w:rsidR="00D9323D" w:rsidRPr="00D9323D" w14:paraId="164B0ED7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center"/>
            <w:hideMark/>
          </w:tcPr>
          <w:p w14:paraId="50B4837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824482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2F16E9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32C6FF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ACF6FA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C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FA4FB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7D15D0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5EB845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74064B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C65281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FBF98C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454DA6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23D" w:rsidRPr="00D9323D" w14:paraId="7E93F341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center"/>
            <w:hideMark/>
          </w:tcPr>
          <w:p w14:paraId="5884FFC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15585E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g.941G&gt;C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8FEDE7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DCh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4AA26A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E9966F3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0F5E6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EA5855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52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EFA027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7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83EA77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9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6AA63B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1BFDF6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7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8EB868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191</w:t>
            </w:r>
          </w:p>
        </w:tc>
      </w:tr>
      <w:tr w:rsidR="00D9323D" w:rsidRPr="00D9323D" w14:paraId="34021879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center"/>
            <w:hideMark/>
          </w:tcPr>
          <w:p w14:paraId="0CE7F02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8F43B5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C96580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EBB8D9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C3472A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AG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209BB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5016903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22642C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0DD917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F2301D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D09522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9A1172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23D" w:rsidRPr="00D9323D" w14:paraId="5F483CDA" w14:textId="77777777" w:rsidTr="00323511">
        <w:trPr>
          <w:trHeight w:val="280"/>
        </w:trPr>
        <w:tc>
          <w:tcPr>
            <w:tcW w:w="35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A39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86B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g.953T&gt;C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FBA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DCh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72C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748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C51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35C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75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F9C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525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1363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99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B89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945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74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570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191</w:t>
            </w:r>
          </w:p>
        </w:tc>
      </w:tr>
      <w:tr w:rsidR="00D9323D" w:rsidRPr="00D9323D" w14:paraId="0DC7602F" w14:textId="77777777" w:rsidTr="00323511">
        <w:trPr>
          <w:trHeight w:val="280"/>
        </w:trPr>
        <w:tc>
          <w:tcPr>
            <w:tcW w:w="35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5AB3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6743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2DE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22C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068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AG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9D7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ED6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002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DF2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F46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B1F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14F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23D" w:rsidRPr="00D9323D" w14:paraId="7A1AE283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center"/>
            <w:hideMark/>
          </w:tcPr>
          <w:p w14:paraId="34C19D8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2C41AB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g.1067A&gt;G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841581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DCh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DDE198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C85CAA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BC192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21D8E4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52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2E86B4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7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969283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9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238852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D58BB0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7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00AD1A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1.779</w:t>
            </w:r>
          </w:p>
        </w:tc>
      </w:tr>
      <w:tr w:rsidR="00D9323D" w:rsidRPr="00D9323D" w14:paraId="3728C6EF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center"/>
            <w:hideMark/>
          </w:tcPr>
          <w:p w14:paraId="7470C7C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5AD17C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C76ECB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963E8C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8E5A1B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799C5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07035B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BC95B43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6BEF28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66A1E8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022B8F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F1F19A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23D" w:rsidRPr="00D9323D" w14:paraId="6E30780F" w14:textId="77777777" w:rsidTr="00323511">
        <w:trPr>
          <w:trHeight w:val="280"/>
        </w:trPr>
        <w:tc>
          <w:tcPr>
            <w:tcW w:w="35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846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665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g.1095C&gt;T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3DE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DCh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702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31D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91A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672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525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C83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75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B9C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99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915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76E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74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294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1.779</w:t>
            </w:r>
          </w:p>
        </w:tc>
      </w:tr>
      <w:tr w:rsidR="00D9323D" w:rsidRPr="00D9323D" w14:paraId="4A71B5B8" w14:textId="77777777" w:rsidTr="00323511">
        <w:trPr>
          <w:trHeight w:val="280"/>
        </w:trPr>
        <w:tc>
          <w:tcPr>
            <w:tcW w:w="35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CD8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E4C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52C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9E7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FC3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CG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F63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72C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165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87C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04F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FEC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F4B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23D" w:rsidRPr="00D9323D" w14:paraId="1C70F867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bottom"/>
            <w:hideMark/>
          </w:tcPr>
          <w:p w14:paraId="0755385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B5E91E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g.1462G&gt;A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60F5AC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DCh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61954E3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4DA59D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B54A9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0FC947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4D8B03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7ECE1A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9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59AB6C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B63306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7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744FB7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737</w:t>
            </w:r>
          </w:p>
        </w:tc>
      </w:tr>
      <w:tr w:rsidR="00D9323D" w:rsidRPr="00D9323D" w14:paraId="53212577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bottom"/>
            <w:hideMark/>
          </w:tcPr>
          <w:p w14:paraId="34F642E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671C70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5ED1DF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4A3CFC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B668B2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7F49E0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E5E293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D5FD3D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504E7CB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E12D59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397DCC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3FE056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23D" w:rsidRPr="00D9323D" w14:paraId="2532BA0C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bottom"/>
            <w:hideMark/>
          </w:tcPr>
          <w:p w14:paraId="39A72E2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DA28BE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g.1462G&gt;A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FDDC87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DCh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A5FD213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90AE4C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1F7001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BCAE70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20E5A6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BAFF8D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9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8E92F0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04BD4BD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7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D13A1C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737</w:t>
            </w:r>
          </w:p>
        </w:tc>
      </w:tr>
      <w:tr w:rsidR="00D9323D" w:rsidRPr="00D9323D" w14:paraId="323B8489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bottom"/>
            <w:hideMark/>
          </w:tcPr>
          <w:p w14:paraId="261814F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4E9CAF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81CEB4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87BED4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54B4DE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AG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4F89A3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0402CA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8FD0CB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4EDE3FAB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F3D65E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17A2BA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6E96103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23D" w:rsidRPr="00D9323D" w14:paraId="0CB439B2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bottom"/>
            <w:hideMark/>
          </w:tcPr>
          <w:p w14:paraId="30584A7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62CC69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g.1463A&gt;G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ECC4EA6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DCh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EF2196F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8C69D13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684D55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0FA4D7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D7AB1A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56FE7BA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9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BDABF0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1DEADE9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7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6C272A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737</w:t>
            </w:r>
          </w:p>
        </w:tc>
      </w:tr>
      <w:tr w:rsidR="00D9323D" w:rsidRPr="00D9323D" w14:paraId="4C59753C" w14:textId="77777777" w:rsidTr="00323511">
        <w:trPr>
          <w:trHeight w:val="280"/>
        </w:trPr>
        <w:tc>
          <w:tcPr>
            <w:tcW w:w="354" w:type="pct"/>
            <w:vMerge/>
            <w:shd w:val="clear" w:color="auto" w:fill="auto"/>
            <w:noWrap/>
            <w:vAlign w:val="bottom"/>
            <w:hideMark/>
          </w:tcPr>
          <w:p w14:paraId="791625C5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1B3FB0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0B28DD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CF95251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3D7D10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AG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979FCA2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7DDDAE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524642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024076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13C305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0D16549E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CB8E5ED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23D" w:rsidRPr="00D9323D" w14:paraId="3AD4B75F" w14:textId="77777777" w:rsidTr="00323511">
        <w:trPr>
          <w:trHeight w:val="280"/>
        </w:trPr>
        <w:tc>
          <w:tcPr>
            <w:tcW w:w="35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6B3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16D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D9323D">
              <w:rPr>
                <w:rFonts w:ascii="Times New Roman" w:hAnsi="Times New Roman" w:cs="Times New Roman" w:hint="eastAsia"/>
              </w:rPr>
              <w:t>g.1482A&gt;G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10B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DCh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0124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C43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D28A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E070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D62C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1347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495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549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4833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372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A578" w14:textId="77777777" w:rsidR="00D9323D" w:rsidRPr="00D9323D" w:rsidRDefault="00D9323D" w:rsidP="00D9323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 w:hint="eastAsia"/>
              </w:rPr>
            </w:pPr>
            <w:r w:rsidRPr="00D9323D">
              <w:rPr>
                <w:rFonts w:ascii="Times New Roman" w:hAnsi="Times New Roman" w:cs="Times New Roman" w:hint="eastAsia"/>
              </w:rPr>
              <w:t>0.737</w:t>
            </w:r>
          </w:p>
        </w:tc>
      </w:tr>
    </w:tbl>
    <w:p w14:paraId="0F52D448" w14:textId="57F198DF" w:rsidR="00D9323D" w:rsidRPr="00323511" w:rsidRDefault="00233741" w:rsidP="00323511">
      <w:pPr>
        <w:widowControl/>
        <w:shd w:val="clear" w:color="auto" w:fill="FFFFFF"/>
        <w:spacing w:line="560" w:lineRule="exact"/>
        <w:rPr>
          <w:rFonts w:ascii="Times New Roman" w:eastAsia="宋体" w:hAnsi="Times New Roman" w:cs="Times New Roman" w:hint="eastAsia"/>
          <w:i/>
          <w:iCs/>
          <w:color w:val="3E3D4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i/>
          <w:iCs/>
          <w:color w:val="3E3D40"/>
          <w:kern w:val="0"/>
          <w:sz w:val="24"/>
          <w:szCs w:val="24"/>
        </w:rPr>
        <w:t>T</w:t>
      </w:r>
      <w:r w:rsidR="00323511" w:rsidRPr="00323511">
        <w:rPr>
          <w:rFonts w:ascii="Times New Roman" w:eastAsia="宋体" w:hAnsi="Times New Roman" w:cs="Times New Roman"/>
          <w:i/>
          <w:iCs/>
          <w:color w:val="3E3D40"/>
          <w:kern w:val="0"/>
          <w:sz w:val="24"/>
          <w:szCs w:val="24"/>
        </w:rPr>
        <w:t>he polymorphism results of MLPH in Ch</w:t>
      </w:r>
      <w:r w:rsidR="008941B2">
        <w:rPr>
          <w:rFonts w:ascii="Times New Roman" w:eastAsia="宋体" w:hAnsi="Times New Roman" w:cs="Times New Roman"/>
          <w:i/>
          <w:iCs/>
          <w:color w:val="3E3D40"/>
          <w:kern w:val="0"/>
          <w:sz w:val="24"/>
          <w:szCs w:val="24"/>
        </w:rPr>
        <w:t xml:space="preserve"> </w:t>
      </w:r>
      <w:r w:rsidR="008941B2">
        <w:rPr>
          <w:rFonts w:ascii="Times New Roman" w:eastAsia="宋体" w:hAnsi="Times New Roman" w:cs="Times New Roman" w:hint="eastAsia"/>
          <w:i/>
          <w:iCs/>
          <w:color w:val="3E3D40"/>
          <w:kern w:val="0"/>
          <w:sz w:val="24"/>
          <w:szCs w:val="24"/>
        </w:rPr>
        <w:t>group</w:t>
      </w:r>
      <w:r w:rsidR="00323511" w:rsidRPr="00323511">
        <w:rPr>
          <w:rFonts w:ascii="Times New Roman" w:eastAsia="宋体" w:hAnsi="Times New Roman" w:cs="Times New Roman"/>
          <w:i/>
          <w:iCs/>
          <w:color w:val="3E3D40"/>
          <w:kern w:val="0"/>
          <w:sz w:val="24"/>
          <w:szCs w:val="24"/>
        </w:rPr>
        <w:t xml:space="preserve"> have been published</w:t>
      </w:r>
      <w:r w:rsidR="00AC02D5">
        <w:rPr>
          <w:rFonts w:ascii="Times New Roman" w:eastAsia="宋体" w:hAnsi="Times New Roman" w:cs="Times New Roman" w:hint="eastAsia"/>
          <w:i/>
          <w:iCs/>
          <w:color w:val="3E3D40"/>
          <w:kern w:val="0"/>
          <w:sz w:val="24"/>
          <w:szCs w:val="24"/>
        </w:rPr>
        <w:t>（</w:t>
      </w:r>
      <w:r w:rsidR="00AC02D5" w:rsidRPr="00AC02D5">
        <w:rPr>
          <w:rFonts w:ascii="Times New Roman" w:eastAsia="宋体" w:hAnsi="Times New Roman" w:cs="Times New Roman"/>
          <w:i/>
          <w:iCs/>
          <w:color w:val="3E3D40"/>
          <w:kern w:val="0"/>
          <w:sz w:val="24"/>
          <w:szCs w:val="24"/>
        </w:rPr>
        <w:t>Li et al., 2020)</w:t>
      </w:r>
      <w:r w:rsidR="00823149">
        <w:rPr>
          <w:rFonts w:ascii="Times New Roman" w:eastAsia="宋体" w:hAnsi="Times New Roman" w:cs="Times New Roman" w:hint="eastAsia"/>
          <w:i/>
          <w:iCs/>
          <w:color w:val="3E3D40"/>
          <w:kern w:val="0"/>
          <w:sz w:val="24"/>
          <w:szCs w:val="24"/>
        </w:rPr>
        <w:t>.</w:t>
      </w:r>
      <w:bookmarkEnd w:id="0"/>
      <w:bookmarkEnd w:id="1"/>
    </w:p>
    <w:sectPr w:rsidR="00D9323D" w:rsidRPr="003235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5B51F7" w14:textId="77777777" w:rsidR="002B63B4" w:rsidRDefault="002B63B4" w:rsidP="001025E0">
      <w:r>
        <w:separator/>
      </w:r>
    </w:p>
  </w:endnote>
  <w:endnote w:type="continuationSeparator" w:id="0">
    <w:p w14:paraId="4114DA25" w14:textId="77777777" w:rsidR="002B63B4" w:rsidRDefault="002B63B4" w:rsidP="00102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F49131" w14:textId="77777777" w:rsidR="002B63B4" w:rsidRDefault="002B63B4" w:rsidP="001025E0">
      <w:r>
        <w:separator/>
      </w:r>
    </w:p>
  </w:footnote>
  <w:footnote w:type="continuationSeparator" w:id="0">
    <w:p w14:paraId="2DABCD10" w14:textId="77777777" w:rsidR="002B63B4" w:rsidRDefault="002B63B4" w:rsidP="00102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D07"/>
    <w:rsid w:val="000218FE"/>
    <w:rsid w:val="0002588C"/>
    <w:rsid w:val="00087068"/>
    <w:rsid w:val="000936BD"/>
    <w:rsid w:val="001025E0"/>
    <w:rsid w:val="00135A32"/>
    <w:rsid w:val="001950A1"/>
    <w:rsid w:val="001A447B"/>
    <w:rsid w:val="00200D9E"/>
    <w:rsid w:val="00204E0B"/>
    <w:rsid w:val="002327F0"/>
    <w:rsid w:val="00233741"/>
    <w:rsid w:val="002508EC"/>
    <w:rsid w:val="00256D60"/>
    <w:rsid w:val="0027675E"/>
    <w:rsid w:val="00297FB2"/>
    <w:rsid w:val="002B63B4"/>
    <w:rsid w:val="002F3CF4"/>
    <w:rsid w:val="00323511"/>
    <w:rsid w:val="00343C3D"/>
    <w:rsid w:val="0038182C"/>
    <w:rsid w:val="003A26BB"/>
    <w:rsid w:val="003B2C5A"/>
    <w:rsid w:val="003C0644"/>
    <w:rsid w:val="0046669D"/>
    <w:rsid w:val="004770D2"/>
    <w:rsid w:val="004A014D"/>
    <w:rsid w:val="004C1C84"/>
    <w:rsid w:val="005634DA"/>
    <w:rsid w:val="005709DC"/>
    <w:rsid w:val="005F54A6"/>
    <w:rsid w:val="0060173E"/>
    <w:rsid w:val="0061241F"/>
    <w:rsid w:val="00655FC4"/>
    <w:rsid w:val="00741917"/>
    <w:rsid w:val="007C052C"/>
    <w:rsid w:val="008139BE"/>
    <w:rsid w:val="00823149"/>
    <w:rsid w:val="00891A87"/>
    <w:rsid w:val="008941B2"/>
    <w:rsid w:val="008D13C5"/>
    <w:rsid w:val="008D7E25"/>
    <w:rsid w:val="009376D3"/>
    <w:rsid w:val="00946FB9"/>
    <w:rsid w:val="009C1D07"/>
    <w:rsid w:val="009D4097"/>
    <w:rsid w:val="009E7345"/>
    <w:rsid w:val="009F3791"/>
    <w:rsid w:val="00A94D44"/>
    <w:rsid w:val="00AC02D5"/>
    <w:rsid w:val="00B179D6"/>
    <w:rsid w:val="00B87E54"/>
    <w:rsid w:val="00BA233A"/>
    <w:rsid w:val="00BB2A72"/>
    <w:rsid w:val="00C37AD2"/>
    <w:rsid w:val="00C51A77"/>
    <w:rsid w:val="00CD13E9"/>
    <w:rsid w:val="00CF2D9D"/>
    <w:rsid w:val="00CF4C7D"/>
    <w:rsid w:val="00D249BB"/>
    <w:rsid w:val="00D26719"/>
    <w:rsid w:val="00D82427"/>
    <w:rsid w:val="00D84CA2"/>
    <w:rsid w:val="00D9323D"/>
    <w:rsid w:val="00DA27A5"/>
    <w:rsid w:val="00DB49D9"/>
    <w:rsid w:val="00DD72E2"/>
    <w:rsid w:val="00E329FF"/>
    <w:rsid w:val="00F3172C"/>
    <w:rsid w:val="00F32E27"/>
    <w:rsid w:val="00F4027A"/>
    <w:rsid w:val="00F8034B"/>
    <w:rsid w:val="00FA1E94"/>
    <w:rsid w:val="00FB4FDF"/>
    <w:rsid w:val="00FB61C8"/>
    <w:rsid w:val="00FE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A940D"/>
  <w15:chartTrackingRefBased/>
  <w15:docId w15:val="{FEDFB904-9AC9-45F1-A7CB-3D7B412EF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00D9E"/>
    <w:rPr>
      <w:color w:val="0000FF"/>
      <w:u w:val="single"/>
    </w:rPr>
  </w:style>
  <w:style w:type="character" w:customStyle="1" w:styleId="role">
    <w:name w:val="role"/>
    <w:basedOn w:val="a0"/>
    <w:rsid w:val="00200D9E"/>
  </w:style>
  <w:style w:type="character" w:styleId="a4">
    <w:name w:val="Strong"/>
    <w:basedOn w:val="a0"/>
    <w:uiPriority w:val="22"/>
    <w:qFormat/>
    <w:rsid w:val="00200D9E"/>
    <w:rPr>
      <w:b/>
      <w:bCs/>
    </w:rPr>
  </w:style>
  <w:style w:type="paragraph" w:styleId="a5">
    <w:name w:val="Balloon Text"/>
    <w:basedOn w:val="a"/>
    <w:link w:val="a6"/>
    <w:uiPriority w:val="99"/>
    <w:semiHidden/>
    <w:unhideWhenUsed/>
    <w:rsid w:val="00FA1E94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FA1E94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102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025E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02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025E0"/>
    <w:rPr>
      <w:sz w:val="18"/>
      <w:szCs w:val="18"/>
    </w:rPr>
  </w:style>
  <w:style w:type="table" w:styleId="ab">
    <w:name w:val="Table Grid"/>
    <w:basedOn w:val="a1"/>
    <w:uiPriority w:val="39"/>
    <w:rsid w:val="00601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b"/>
    <w:uiPriority w:val="39"/>
    <w:rsid w:val="00E32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4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60964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7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56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3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311719">
          <w:marLeft w:val="0"/>
          <w:marRight w:val="0"/>
          <w:marTop w:val="0"/>
          <w:marBottom w:val="180"/>
          <w:divBdr>
            <w:top w:val="single" w:sz="6" w:space="9" w:color="707173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18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75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05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375273">
                          <w:marLeft w:val="0"/>
                          <w:marRight w:val="0"/>
                          <w:marTop w:val="0"/>
                          <w:marBottom w:val="105"/>
                          <w:divBdr>
                            <w:top w:val="single" w:sz="6" w:space="3" w:color="939393"/>
                            <w:left w:val="single" w:sz="6" w:space="3" w:color="939393"/>
                            <w:bottom w:val="single" w:sz="6" w:space="3" w:color="939393"/>
                            <w:right w:val="single" w:sz="6" w:space="3" w:color="939393"/>
                          </w:divBdr>
                        </w:div>
                        <w:div w:id="32436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687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79084">
                                  <w:marLeft w:val="225"/>
                                  <w:marRight w:val="0"/>
                                  <w:marTop w:val="0"/>
                                  <w:marBottom w:val="39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966636">
                                      <w:marLeft w:val="0"/>
                                      <w:marRight w:val="0"/>
                                      <w:marTop w:val="0"/>
                                      <w:marBottom w:val="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4325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4217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43009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725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93771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56521">
                                  <w:marLeft w:val="225"/>
                                  <w:marRight w:val="0"/>
                                  <w:marTop w:val="0"/>
                                  <w:marBottom w:val="390"/>
                                  <w:divBdr>
                                    <w:top w:val="single" w:sz="6" w:space="5" w:color="70717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0892221">
                                      <w:marLeft w:val="0"/>
                                      <w:marRight w:val="0"/>
                                      <w:marTop w:val="0"/>
                                      <w:marBottom w:val="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9834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3006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701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89773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811606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558015">
                                  <w:marLeft w:val="225"/>
                                  <w:marRight w:val="0"/>
                                  <w:marTop w:val="0"/>
                                  <w:marBottom w:val="390"/>
                                  <w:divBdr>
                                    <w:top w:val="single" w:sz="6" w:space="5" w:color="70717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071252">
                                      <w:marLeft w:val="0"/>
                                      <w:marRight w:val="0"/>
                                      <w:marTop w:val="0"/>
                                      <w:marBottom w:val="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0252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307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7206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8481374">
                                  <w:marLeft w:val="225"/>
                                  <w:marRight w:val="0"/>
                                  <w:marTop w:val="0"/>
                                  <w:marBottom w:val="390"/>
                                  <w:divBdr>
                                    <w:top w:val="single" w:sz="6" w:space="5" w:color="70717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999751">
                                      <w:marLeft w:val="0"/>
                                      <w:marRight w:val="0"/>
                                      <w:marTop w:val="0"/>
                                      <w:marBottom w:val="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3676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2100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21670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9382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42364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60741418">
                                  <w:marLeft w:val="225"/>
                                  <w:marRight w:val="0"/>
                                  <w:marTop w:val="0"/>
                                  <w:marBottom w:val="390"/>
                                  <w:divBdr>
                                    <w:top w:val="single" w:sz="6" w:space="5" w:color="70717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1704011">
                                      <w:marLeft w:val="0"/>
                                      <w:marRight w:val="0"/>
                                      <w:marTop w:val="0"/>
                                      <w:marBottom w:val="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4566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5388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8968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3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76538">
          <w:marLeft w:val="225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160397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065675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49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23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211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082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32911808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74335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18404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78825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1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3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87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794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0911140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640253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43971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369423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96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024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1563024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28711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638899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946983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7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60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275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853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91683726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661010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2840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524188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9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561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396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1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3F3F9-8CBA-4E88-BE6C-89FDBE0CF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2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chen yang</cp:lastModifiedBy>
  <cp:revision>64</cp:revision>
  <dcterms:created xsi:type="dcterms:W3CDTF">2020-11-05T00:48:00Z</dcterms:created>
  <dcterms:modified xsi:type="dcterms:W3CDTF">2020-12-09T02:09:00Z</dcterms:modified>
</cp:coreProperties>
</file>